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Supplementary Material Table 1. Occurrence of hallucination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tbl>
      <w:tblPr>
        <w:tblW w:w="85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378"/>
      </w:tblGrid>
      <w:tr>
        <w:trPr/>
        <w:tc>
          <w:tcPr>
            <w:tcW w:w="8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Hallucinations in the general (non-clinical) population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Non-clinical cause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opulation on a continuum; sleep-related experiences (lucid dreaming, hypnagogic and hypnagogic hallucinations, sleep deprivation);</w:t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Induced by hypnosis, trance states; religious and ritual activities; sociocultural expectations and influences; bereavement; sensory isolation and solitary confinement; food deprivation; psychosocial adversity including childhood abuse; fatigue; life-threatening stress.</w:t>
            </w:r>
          </w:p>
        </w:tc>
      </w:tr>
      <w:tr>
        <w:trPr>
          <w:trHeight w:val="161" w:hRule="atLeast"/>
        </w:trPr>
        <w:tc>
          <w:tcPr>
            <w:tcW w:w="8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  <w:t>Hallucinations caused by the effects of substances</w:t>
            </w:r>
          </w:p>
        </w:tc>
      </w:tr>
      <w:tr>
        <w:trPr>
          <w:trHeight w:val="144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Substance-induced conditions (toxins, drugs and alcohol)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i/>
                <w:sz w:val="18"/>
                <w:szCs w:val="18"/>
              </w:rPr>
              <w:t xml:space="preserve">Intoxication with </w:t>
            </w:r>
            <w:r>
              <w:rPr>
                <w:sz w:val="18"/>
                <w:szCs w:val="18"/>
              </w:rPr>
              <w:t xml:space="preserve">stimulants (e.g., amphetamine, cocaine), hallucinogenic drugs (psilocybin, LSD; tryptamine; MDMA), mescaline, inhalants; phencyclidine (PCP), ketamine, cannabis; </w:t>
            </w:r>
            <w:r>
              <w:rPr>
                <w:i/>
                <w:sz w:val="18"/>
                <w:szCs w:val="18"/>
              </w:rPr>
              <w:t>Withdrawal</w:t>
            </w:r>
            <w:r>
              <w:rPr>
                <w:sz w:val="18"/>
                <w:szCs w:val="18"/>
              </w:rPr>
              <w:t xml:space="preserve"> from alcohol, sedatives, hypnotic or anxiolytic medications; </w:t>
            </w:r>
            <w:r>
              <w:rPr>
                <w:i/>
                <w:sz w:val="18"/>
                <w:szCs w:val="18"/>
              </w:rPr>
              <w:t>Substance dependence</w:t>
            </w:r>
            <w:r>
              <w:rPr>
                <w:sz w:val="18"/>
                <w:szCs w:val="18"/>
              </w:rPr>
              <w:t xml:space="preserve"> from alcohol and other drugs; </w:t>
            </w:r>
            <w:r>
              <w:rPr>
                <w:i/>
                <w:sz w:val="18"/>
                <w:szCs w:val="18"/>
              </w:rPr>
              <w:t>Side-effect or abuse</w:t>
            </w:r>
            <w:r>
              <w:rPr>
                <w:sz w:val="18"/>
                <w:szCs w:val="18"/>
              </w:rPr>
              <w:t xml:space="preserve"> of glucocorticosteroids, attention-deficit/hyperactivity disorder (ADHD), antimalarials, antiparkinsonian drugs, benzodiazepine, anticonvulsants, antihypertensives, antiarrhythmic agents; antibiotics; anticholinergic agents; antipsychotics; opioids; </w:t>
            </w:r>
            <w:r>
              <w:rPr>
                <w:i/>
                <w:sz w:val="18"/>
                <w:szCs w:val="18"/>
              </w:rPr>
              <w:t>Poisoning</w:t>
            </w:r>
            <w:r>
              <w:rPr>
                <w:sz w:val="18"/>
                <w:szCs w:val="18"/>
              </w:rPr>
              <w:t xml:space="preserve"> from mercury, arsenic, or lead.</w:t>
            </w:r>
          </w:p>
        </w:tc>
      </w:tr>
      <w:tr>
        <w:trPr/>
        <w:tc>
          <w:tcPr>
            <w:tcW w:w="8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</w:rPr>
              <w:t>Hallucinations in medical and neurological condition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eastAsia="en-US"/>
              </w:rPr>
            </w:pPr>
            <w:r>
              <w:rPr>
                <w:b/>
                <w:sz w:val="18"/>
                <w:szCs w:val="18"/>
                <w:lang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 and eye disorders</w:t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ge-related macular degeneration, cataract, glaucoma or diabetic retinopathy (Charles Bonnet syndrome); tinnitus, hearing impairments or loss, disorder from damage to the auditory pathway or circuitry including brain stem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abolic and endocrine disorders </w:t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Niemann-Pick type C; Tay Sachs disease; metachromatic leukodystrophy; Wilson’s disease; porphyria; adrenal disorders; hypothyroidism; hyperthyroidism; hypoparathyroidism, hyperparathyroidism; hypocalcaemia; thyrotoxicosis; premenstrual dysphoric disorder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 xml:space="preserve">Dietary deficiencies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Vitamin B12 deficiency; vitamin D deficiency; folic acid deficiencies; copper and zinc deficiencies.</w:t>
            </w:r>
          </w:p>
        </w:tc>
      </w:tr>
      <w:tr>
        <w:trPr>
          <w:trHeight w:val="13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Congenital, chromosomal and cytogenetic disorder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Velocardiofacial</w:t>
            </w:r>
            <w:r>
              <w:rPr>
                <w:i/>
                <w:sz w:val="18"/>
                <w:szCs w:val="18"/>
              </w:rPr>
              <w:t xml:space="preserve"> (</w:t>
            </w:r>
            <w:r>
              <w:rPr>
                <w:rStyle w:val="Emphasis"/>
                <w:i w:val="false"/>
                <w:sz w:val="18"/>
                <w:szCs w:val="18"/>
              </w:rPr>
              <w:t>22q11</w:t>
            </w:r>
            <w:r>
              <w:rPr>
                <w:rStyle w:val="St"/>
                <w:i/>
                <w:sz w:val="18"/>
                <w:szCs w:val="18"/>
              </w:rPr>
              <w:t xml:space="preserve">.2 </w:t>
            </w:r>
            <w:r>
              <w:rPr>
                <w:rStyle w:val="Emphasis"/>
                <w:i w:val="false"/>
                <w:sz w:val="18"/>
                <w:szCs w:val="18"/>
              </w:rPr>
              <w:t>deletion syndrome);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ader–Willi syndrome; Huntington’s disease; Wilson's disease; Fahr’s disease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Infectious diseases and autoimmune disorder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Neurosyphilis; HIV/AIDS, toxoplasmosis; sarcoidosis, systemic lupus erythematosus; Hashimoto disease; NMDA receptor encephalitis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Neurological lesions, seizures, and cerebrovascular event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pilepsy; complex seizures; stroke; brain tumors;</w:t>
            </w:r>
            <w:r>
              <w:rPr>
                <w:color w:val="000000"/>
                <w:sz w:val="18"/>
                <w:szCs w:val="18"/>
              </w:rPr>
              <w:t xml:space="preserve"> temporal lobectomy; other lesions involving the occipital and temporo-parietal pathways; m</w:t>
            </w:r>
            <w:r>
              <w:rPr>
                <w:sz w:val="18"/>
                <w:szCs w:val="18"/>
              </w:rPr>
              <w:t>ild neurocognitive disorder; vascular hematomas; intracerebral and arteriovenous malformations; meningiomas; encephalitis; traumatic brain injury; concussion syndrome;</w:t>
            </w:r>
            <w:r>
              <w:rPr>
                <w:color w:val="000000"/>
                <w:sz w:val="18"/>
                <w:szCs w:val="18"/>
              </w:rPr>
              <w:t xml:space="preserve"> migraines; delirium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 xml:space="preserve">Neurodegenerative disorders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Parkinson’s disease; Alzheimer’s disease; Dementia with Lewy Bodies (DLB); vascular dementia; frontotemporal dementia (FTD); prion disease; progressive supranuclear palsy; multiple sclerosis; pontine degeneration; delirium tremens.</w:t>
            </w:r>
          </w:p>
        </w:tc>
      </w:tr>
      <w:tr>
        <w:trPr/>
        <w:tc>
          <w:tcPr>
            <w:tcW w:w="8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allucinations in p</w:t>
            </w:r>
            <w:r>
              <w:rPr>
                <w:b/>
                <w:sz w:val="18"/>
                <w:szCs w:val="18"/>
                <w:lang w:eastAsia="en-US"/>
              </w:rPr>
              <w:t>sychiatric disorder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izophrenia spectrum disorders </w:t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chizophrenia;</w:t>
            </w:r>
            <w:r>
              <w:rPr>
                <w:bCs/>
                <w:sz w:val="18"/>
                <w:szCs w:val="18"/>
                <w:lang w:val="en-GB"/>
              </w:rPr>
              <w:t xml:space="preserve"> schizoaffective disorder;</w:t>
            </w:r>
            <w:r>
              <w:rPr>
                <w:sz w:val="18"/>
                <w:szCs w:val="18"/>
              </w:rPr>
              <w:t xml:space="preserve"> delusional disorder; </w:t>
            </w:r>
            <w:r>
              <w:rPr>
                <w:sz w:val="18"/>
                <w:szCs w:val="18"/>
                <w:lang w:val="en-GB"/>
              </w:rPr>
              <w:t xml:space="preserve">schizoid, paranoid and schizotypal (personality) disorder; </w:t>
            </w:r>
            <w:r>
              <w:rPr>
                <w:sz w:val="18"/>
                <w:szCs w:val="18"/>
                <w:lang w:val="en"/>
              </w:rPr>
              <w:t xml:space="preserve">schizophreniform disorder; </w:t>
            </w:r>
            <w:r>
              <w:rPr>
                <w:sz w:val="18"/>
                <w:szCs w:val="18"/>
              </w:rPr>
              <w:t>brief psychotic disorder; other specified schizophrenia spectrum and other psychotic disorder.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ffective disorder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Major depression with psychotic features; bipolar disorder type I and II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color w:val="000000"/>
                <w:sz w:val="18"/>
                <w:szCs w:val="18"/>
              </w:rPr>
              <w:t>Personality disorder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val="en-GB"/>
              </w:rPr>
              <w:t>Borderline personality disorder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nxiety disorders, stressor-related disorders; dissociative disorder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nxiety disorders with psychotic features; phobias; dissociative disorders; obsessive-compulsive disorder; Tourette syndrome; post-traumatic stress disorder (PTSD), acute stress disorder; dissociative identity disorder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Neurodevelopmental disorder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utism; attention-deficit/hyperactivity disorder (ADHD); other disruptive behaviour disorders; other psychopathology including early onset schizophrenia and affective disorder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 xml:space="preserve">Eating disorders 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orexia and bulimia nervosa; narcolepsy; sleep deprivation.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Sleep-wake disorders</w:t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rcolepsy; sleep deprivation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 2: List of studies included in systematic review 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709"/>
        <w:gridCol w:w="4252"/>
        <w:gridCol w:w="709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utho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  SCZ</w:t>
            </w:r>
            <w:r>
              <w:rPr>
                <w:b/>
                <w:sz w:val="18"/>
                <w:vertAlign w:val="superscript"/>
              </w:rPr>
              <w:t>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mparison samp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ernaes et al 19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SD intoxication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ert &amp; Silvers 19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lang w:val="en-AU" w:eastAsia="en-AU"/>
              </w:rPr>
            </w:pPr>
            <w:r>
              <w:rPr>
                <w:sz w:val="18"/>
              </w:rPr>
              <w:t>Alcohol dependence disor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ethge et al 2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ipolar disord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jor depression with psychotic featur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ll 19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caine dependence disor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liss 19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SD intoxic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*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wman 19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0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ipolar disorder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tt et al 2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tra-high risk (UHR) for psycho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turvedi &amp; Sinha 19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fective disorders mix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ttam et al 2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n-clinical (religious Christian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tting 19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and neurological conditions mix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alman et al 2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n-clinical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vies et al 2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n-clinical (evangelical Christian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rahy et al 2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sociative identity disor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agles et al 19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orexia nervos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ieske &amp; Wilson 19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and neurological conditions mixed Affective disor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tuyn et al 2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rcoleps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odwin et al 19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ffective disorder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lcohol dependence disord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and neurological conditions mix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mner et al 20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st-traumatic stress disorder (PTSD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pworth et al 2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rderline personality disor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nig et al 19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n-clinica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sociative identity disor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ssop et al 2008</w:t>
            </w:r>
            <w:r>
              <w:rPr>
                <w:sz w:val="18"/>
                <w:vertAlign w:val="superscript"/>
                <w:lang w:val="en-US" w:eastAsia="en-US"/>
              </w:rPr>
              <w:t xml:space="preserve"> </w:t>
            </w:r>
            <w:hyperlink w:anchor="_ENREF_61">
              <w:r>
                <w:rPr>
                  <w:rStyle w:val="InternetLink"/>
                  <w:sz w:val="18"/>
                  <w:vertAlign w:val="superscript"/>
                  <w:lang w:val="en-US" w:eastAsia="en-US"/>
                </w:rPr>
                <w:t>61</w:t>
              </w:r>
            </w:hyperlink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st-traumatic stress disorder (PTSD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hns et al 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logical (tinnitu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hnstone et al 19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logical disorders mixe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fective disord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ginger &amp; Frame 19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sz w:val="18"/>
                <w:lang w:val="en-AU" w:eastAsia="en-AU"/>
              </w:rPr>
              <w:t>Affective disord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hy et al 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tra high risk (UHR) of psycho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ngdon et al 2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rderline personality disor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indal et al 199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n clinic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dar et al 19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n clinical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we 19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polar disord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logical disorders mix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itz et al 19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SD intoxic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</w:tr>
      <w:tr>
        <w:trPr>
          <w:trHeight w:val="74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tchell &amp; Vierkant 19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caine withdraw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tt et al 19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cohol dependence disor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úñez &amp; Gurpegui 2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nabis ab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kulate &amp; Jones 2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fective disorders mix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rez et al, 19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ileps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ters et al 20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n-clinical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inn et al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polar disor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ater &amp; Beard 19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ileps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tema et al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rderline personality disor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ndage 19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ileps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schoeke et al 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rderline personality disord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ters et al 2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vertAlign w:val="superscript"/>
              </w:rPr>
            </w:pPr>
            <w:r>
              <w:rPr>
                <w:sz w:val="18"/>
                <w:vertAlign w:val="superscript"/>
              </w:rPr>
              <w:t>α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kinson’s disea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mentia Lewy Bod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vertAlign w:val="superscript"/>
              </w:rPr>
            </w:pPr>
            <w:r>
              <w:rPr>
                <w:sz w:val="18"/>
                <w:vertAlign w:val="superscript"/>
              </w:rPr>
              <w:t>α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ung 19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SD intoxic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2"/>
          <w:szCs w:val="24"/>
        </w:rPr>
      </w:pPr>
      <w:r>
        <w:rPr>
          <w:b/>
          <w:sz w:val="16"/>
          <w:szCs w:val="18"/>
          <w:vertAlign w:val="superscript"/>
        </w:rPr>
        <w:t>1</w:t>
      </w:r>
      <w:r>
        <w:rPr>
          <w:sz w:val="16"/>
          <w:szCs w:val="18"/>
        </w:rPr>
        <w:t xml:space="preserve"> Schizophrenia-spectrum (primarily schizophrenia, schizoaffective); </w:t>
      </w:r>
      <w:r>
        <w:rPr>
          <w:sz w:val="16"/>
          <w:szCs w:val="18"/>
          <w:vertAlign w:val="superscript"/>
        </w:rPr>
        <w:t xml:space="preserve">* </w:t>
      </w:r>
      <w:r>
        <w:rPr>
          <w:sz w:val="16"/>
          <w:szCs w:val="18"/>
        </w:rPr>
        <w:t xml:space="preserve">sample size not reported; </w:t>
      </w:r>
      <w:r>
        <w:rPr>
          <w:sz w:val="16"/>
          <w:szCs w:val="18"/>
          <w:vertAlign w:val="superscript"/>
        </w:rPr>
        <w:t xml:space="preserve">α </w:t>
      </w:r>
      <w:r>
        <w:rPr>
          <w:sz w:val="16"/>
          <w:szCs w:val="18"/>
        </w:rPr>
        <w:t>Comparisons made from literature review.</w:t>
      </w:r>
    </w:p>
    <w:p>
      <w:pPr>
        <w:pStyle w:val="Normal"/>
        <w:spacing w:before="0" w:after="200"/>
        <w:ind w:left="720" w:hanging="0"/>
        <w:rPr>
          <w:rFonts w:ascii="Times New Roman" w:hAnsi="Times New Roman" w:eastAsia="Times New Roman" w:cs="Times New Roman"/>
          <w:sz w:val="24"/>
          <w:szCs w:val="24"/>
          <w:lang w:val="en-AU" w:eastAsia="en-AU"/>
        </w:rPr>
      </w:pPr>
      <w:r>
        <w:rPr>
          <w:rFonts w:eastAsia="Times New Roman" w:cs="Times New Roman" w:ascii="Times New Roman" w:hAnsi="Times New Roman"/>
          <w:sz w:val="24"/>
          <w:szCs w:val="24"/>
          <w:lang w:val="en-AU" w:eastAsia="en-AU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AU" w:eastAsia="en-AU"/>
        </w:rPr>
      </w:pPr>
      <w:r>
        <w:rPr>
          <w:rFonts w:eastAsia="Times New Roman" w:cs="Times New Roman" w:ascii="Times New Roman" w:hAnsi="Times New Roman"/>
          <w:sz w:val="24"/>
          <w:szCs w:val="24"/>
          <w:lang w:val="en-AU" w:eastAsia="en-AU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Times New Roman" w:ascii="Times New Roman" w:hAnsi="Times New Roman"/>
      </w:rPr>
      <w:t xml:space="preserve">Hallucinations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MS Mincho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AU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AU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AU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MS Mincho;ＭＳ 明朝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Arial" w:hAnsi="Arial" w:eastAsia="MS Mincho;ＭＳ 明朝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MS Mincho;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MS Mincho;ＭＳ 明朝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u w:val="single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eastAsia="MS Mincho;ＭＳ 明朝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u w:val="single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AU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en-AU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en-AU"/>
    </w:rPr>
  </w:style>
  <w:style w:type="character" w:styleId="Heading1Char">
    <w:name w:val="Heading 1 Char"/>
    <w:qFormat/>
    <w:rPr>
      <w:rFonts w:ascii="Calibri" w:hAnsi="Calibri" w:eastAsia="MS Gothic;MS Mincho" w:cs="Times New Roman"/>
      <w:b/>
      <w:bCs/>
      <w:color w:val="365F91"/>
      <w:sz w:val="28"/>
      <w:szCs w:val="28"/>
    </w:rPr>
  </w:style>
  <w:style w:type="character" w:styleId="Searchword">
    <w:name w:val="searchword"/>
    <w:basedOn w:val="DefaultParagraphFont"/>
    <w:qFormat/>
    <w:rPr/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alibri" w:hAnsi="Calibri" w:cs="Consolas"/>
      <w:sz w:val="22"/>
      <w:szCs w:val="21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0"/>
      <w:szCs w:val="20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  <w:lang w:val="en-AU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PlainText">
    <w:name w:val="Plain Text"/>
    <w:basedOn w:val="Normal"/>
    <w:qFormat/>
    <w:pPr/>
    <w:rPr>
      <w:rFonts w:ascii="Calibri" w:hAnsi="Calibri" w:cs="Consolas"/>
      <w:sz w:val="22"/>
      <w:szCs w:val="21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6:12:00Z</dcterms:created>
  <dc:creator>Charles Fernyhough</dc:creator>
  <dc:description/>
  <cp:keywords/>
  <dc:language>en-US</dc:language>
  <cp:lastModifiedBy>Vijayaragavan R.</cp:lastModifiedBy>
  <cp:lastPrinted>2016-08-23T16:22:00Z</cp:lastPrinted>
  <dcterms:modified xsi:type="dcterms:W3CDTF">2016-08-27T03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